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C301F" w14:textId="4BEDBB68" w:rsidR="007F5E57" w:rsidRDefault="007F5E57">
      <w:r>
        <w:rPr>
          <w:noProof/>
        </w:rPr>
        <w:drawing>
          <wp:anchor distT="0" distB="0" distL="114300" distR="114300" simplePos="0" relativeHeight="251658240" behindDoc="0" locked="0" layoutInCell="1" allowOverlap="1" wp14:anchorId="009E3058" wp14:editId="72F575DB">
            <wp:simplePos x="0" y="0"/>
            <wp:positionH relativeFrom="column">
              <wp:posOffset>1881505</wp:posOffset>
            </wp:positionH>
            <wp:positionV relativeFrom="paragraph">
              <wp:posOffset>4561205</wp:posOffset>
            </wp:positionV>
            <wp:extent cx="3155315" cy="4328160"/>
            <wp:effectExtent l="0" t="0" r="6985" b="0"/>
            <wp:wrapTopAndBottom/>
            <wp:docPr id="1306514101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514101" name="Picture 2" descr="A close-up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5315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46BA4C9" wp14:editId="700BDC37">
                <wp:simplePos x="0" y="0"/>
                <wp:positionH relativeFrom="margin">
                  <wp:posOffset>652780</wp:posOffset>
                </wp:positionH>
                <wp:positionV relativeFrom="paragraph">
                  <wp:posOffset>4669155</wp:posOffset>
                </wp:positionV>
                <wp:extent cx="355600" cy="412750"/>
                <wp:effectExtent l="0" t="0" r="25400" b="25400"/>
                <wp:wrapTopAndBottom/>
                <wp:docPr id="12060857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60C570" w14:textId="3849AC8A" w:rsidR="001B0CC2" w:rsidRPr="001B0CC2" w:rsidRDefault="001B0CC2" w:rsidP="001B0CC2">
                            <w:pPr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6BA4C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1.4pt;margin-top:367.65pt;width:28pt;height:32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">
                <v:textbox>
                  <w:txbxContent>
                    <w:p w14:paraId="4260C570" w14:textId="3849AC8A" w:rsidR="001B0CC2" w:rsidRPr="001B0CC2" w:rsidRDefault="001B0CC2" w:rsidP="001B0CC2">
                      <w:pPr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BAA15F7" wp14:editId="5B1F35C1">
                <wp:simplePos x="0" y="0"/>
                <wp:positionH relativeFrom="margin">
                  <wp:posOffset>-242570</wp:posOffset>
                </wp:positionH>
                <wp:positionV relativeFrom="paragraph">
                  <wp:posOffset>0</wp:posOffset>
                </wp:positionV>
                <wp:extent cx="355600" cy="412750"/>
                <wp:effectExtent l="0" t="0" r="25400" b="2540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FB8B0" w14:textId="29E5F27D" w:rsidR="001B0CC2" w:rsidRPr="001B0CC2" w:rsidRDefault="001B0CC2">
                            <w:pPr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</w:pPr>
                            <w:r w:rsidRPr="001B0CC2">
                              <w:rPr>
                                <w:b/>
                                <w:bCs/>
                                <w:color w:val="FF0000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A15F7" id="_x0000_s1027" type="#_x0000_t202" style="position:absolute;margin-left:-19.1pt;margin-top:0;width:28pt;height:32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">
                <v:textbox>
                  <w:txbxContent>
                    <w:p w14:paraId="12CFB8B0" w14:textId="29E5F27D" w:rsidR="001B0CC2" w:rsidRPr="001B0CC2" w:rsidRDefault="001B0CC2">
                      <w:pPr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</w:pPr>
                      <w:r w:rsidRPr="001B0CC2">
                        <w:rPr>
                          <w:b/>
                          <w:bCs/>
                          <w:color w:val="FF0000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C737B55" wp14:editId="7FB2F0E2">
            <wp:simplePos x="0" y="0"/>
            <wp:positionH relativeFrom="margin">
              <wp:posOffset>671830</wp:posOffset>
            </wp:positionH>
            <wp:positionV relativeFrom="paragraph">
              <wp:posOffset>0</wp:posOffset>
            </wp:positionV>
            <wp:extent cx="4582160" cy="4457700"/>
            <wp:effectExtent l="0" t="0" r="8890" b="0"/>
            <wp:wrapTopAndBottom/>
            <wp:docPr id="295207153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207153" name="Picture 1" descr="A graph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16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3C34FA" w14:textId="0CD646E9" w:rsidR="00817567" w:rsidRDefault="007F5E5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42394C" wp14:editId="77C35959">
                <wp:simplePos x="0" y="0"/>
                <wp:positionH relativeFrom="column">
                  <wp:posOffset>-90170</wp:posOffset>
                </wp:positionH>
                <wp:positionV relativeFrom="paragraph">
                  <wp:posOffset>0</wp:posOffset>
                </wp:positionV>
                <wp:extent cx="5251450" cy="1685925"/>
                <wp:effectExtent l="0" t="0" r="6350" b="9525"/>
                <wp:wrapTopAndBottom/>
                <wp:docPr id="7548326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1450" cy="16859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8A6474D" w14:textId="5374BFA0" w:rsidR="001B0CC2" w:rsidRPr="007F5E57" w:rsidRDefault="001B0CC2" w:rsidP="001B0CC2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1B0CC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Pr="001B0CC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1B0CC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1B0CC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1B0CC2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1B0CC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1B0CC2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1B0CC2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ssessment of DNA quality and fragment size distribution using Agilent </w:t>
                            </w:r>
                            <w:proofErr w:type="spellStart"/>
                            <w:r w:rsidRPr="001B0CC2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TapeStation</w:t>
                            </w:r>
                            <w:proofErr w:type="spellEnd"/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ystem,</w:t>
                            </w:r>
                            <w:r w:rsidRPr="001B0CC2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genomic screen tape.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.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ample integrity plot; CM</w:t>
                            </w:r>
                            <w:proofErr w:type="gramStart"/>
                            <w:r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5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:</w:t>
                            </w:r>
                            <w:proofErr w:type="gramEnd"/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Mol Com5 kit, HZ: Host Zero kit, MP: </w:t>
                            </w:r>
                            <w:proofErr w:type="spellStart"/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PINeasy</w:t>
                            </w:r>
                            <w:proofErr w:type="spellEnd"/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kit; 1: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S. aureus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ample, 3: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>E. coli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sample. </w:t>
                            </w:r>
                            <w:r w:rsidR="001417A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B.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Corresponding gel-like image from Agilent </w:t>
                            </w:r>
                            <w:proofErr w:type="spellStart"/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TapeStation</w:t>
                            </w:r>
                            <w:proofErr w:type="spellEnd"/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. Lanes A1 and B1: Mol Com5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S. aureus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E. coli,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C1 and D1: </w:t>
                            </w:r>
                            <w:proofErr w:type="spellStart"/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HostZero</w:t>
                            </w:r>
                            <w:proofErr w:type="spellEnd"/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S. aureus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>E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coli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1417A9" w:rsidRP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E1 and F1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: </w:t>
                            </w:r>
                            <w:proofErr w:type="spellStart"/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PINeasy</w:t>
                            </w:r>
                            <w:proofErr w:type="spellEnd"/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S. aureus </w:t>
                            </w:r>
                            <w:r w:rsidR="001417A9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>E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 coli</w:t>
                            </w:r>
                            <w:r w:rsidR="001417A9">
                              <w:rPr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7F5E57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Black triangular dots in the lanes represent bands with the highest intensity. </w:t>
                            </w:r>
                            <w:proofErr w:type="spellStart"/>
                            <w:r w:rsidR="007F5E57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HostZero</w:t>
                            </w:r>
                            <w:proofErr w:type="spellEnd"/>
                            <w:r w:rsidR="007F5E57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kit has the largest fragment sizes as well as a better DNA integrity (DIN) values. There was no DNA detected in lanes E1 and F1 (DNA extracted with </w:t>
                            </w:r>
                            <w:proofErr w:type="spellStart"/>
                            <w:r w:rsidR="007F5E57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PINeasy</w:t>
                            </w:r>
                            <w:proofErr w:type="spellEnd"/>
                            <w:r w:rsidR="007F5E57">
                              <w:rPr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ki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2394C" id="Text Box 1" o:spid="_x0000_s1028" type="#_x0000_t202" style="position:absolute;margin-left:-7.1pt;margin-top:0;width:413.5pt;height:13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" stroked="f">
                <v:textbox inset="0,0,0,0">
                  <w:txbxContent>
                    <w:p w14:paraId="78A6474D" w14:textId="5374BFA0" w:rsidR="001B0CC2" w:rsidRPr="007F5E57" w:rsidRDefault="001B0CC2" w:rsidP="001B0CC2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1B0CC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Pr="001B0CC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1B0CC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1B0CC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Pr="001B0CC2"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1B0CC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1B0CC2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Pr="001B0CC2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ssessment of DNA quality and fragment size distribution using Agilent </w:t>
                      </w:r>
                      <w:proofErr w:type="spellStart"/>
                      <w:r w:rsidRPr="001B0CC2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TapeStation</w:t>
                      </w:r>
                      <w:proofErr w:type="spellEnd"/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ystem,</w:t>
                      </w:r>
                      <w:r w:rsidRPr="001B0CC2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genomic screen tape.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. </w:t>
                      </w:r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ample integrity plot; CM</w:t>
                      </w:r>
                      <w:proofErr w:type="gramStart"/>
                      <w:r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5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:</w:t>
                      </w:r>
                      <w:proofErr w:type="gramEnd"/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Mol Com5 kit, HZ: Host Zero kit, MP: </w:t>
                      </w:r>
                      <w:proofErr w:type="spellStart"/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PINeasy</w:t>
                      </w:r>
                      <w:proofErr w:type="spellEnd"/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kit; 1: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S. aureus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ample, 3: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>E. coli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sample. </w:t>
                      </w:r>
                      <w:r w:rsidR="001417A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B.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Corresponding gel-like image from Agilent </w:t>
                      </w:r>
                      <w:proofErr w:type="spellStart"/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TapeStation</w:t>
                      </w:r>
                      <w:proofErr w:type="spellEnd"/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. Lanes A1 and B1: Mol Com5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S. aureus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nd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E. coli,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C1 and D1: </w:t>
                      </w:r>
                      <w:proofErr w:type="spellStart"/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HostZero</w:t>
                      </w:r>
                      <w:proofErr w:type="spellEnd"/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S. aureus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nd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>E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>.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 coli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, </w:t>
                      </w:r>
                      <w:r w:rsidR="001417A9" w:rsidRP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E1 and F1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: </w:t>
                      </w:r>
                      <w:proofErr w:type="spellStart"/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PINeasy</w:t>
                      </w:r>
                      <w:proofErr w:type="spellEnd"/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S. aureus </w:t>
                      </w:r>
                      <w:r w:rsidR="001417A9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nd 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>E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>.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 coli</w:t>
                      </w:r>
                      <w:r w:rsidR="001417A9">
                        <w:rPr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="007F5E57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Black triangular dots in the lanes represent bands with the highest intensity. </w:t>
                      </w:r>
                      <w:proofErr w:type="spellStart"/>
                      <w:r w:rsidR="007F5E57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HostZero</w:t>
                      </w:r>
                      <w:proofErr w:type="spellEnd"/>
                      <w:r w:rsidR="007F5E57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kit has the largest fragment sizes as well as a better DNA integrity (DIN) values. There was no DNA detected in lanes E1 and F1 (DNA extracted with </w:t>
                      </w:r>
                      <w:proofErr w:type="spellStart"/>
                      <w:r w:rsidR="007F5E57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PINeasy</w:t>
                      </w:r>
                      <w:proofErr w:type="spellEnd"/>
                      <w:r w:rsidR="007F5E57">
                        <w:rPr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kit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817567" w:rsidSect="005C2E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CC2"/>
    <w:rsid w:val="00044D7B"/>
    <w:rsid w:val="000D74B5"/>
    <w:rsid w:val="001041E3"/>
    <w:rsid w:val="001417A9"/>
    <w:rsid w:val="001B0CC2"/>
    <w:rsid w:val="005C2E81"/>
    <w:rsid w:val="007F5E57"/>
    <w:rsid w:val="00817567"/>
    <w:rsid w:val="009245D7"/>
    <w:rsid w:val="00972A61"/>
    <w:rsid w:val="00B03912"/>
    <w:rsid w:val="00E54D6C"/>
    <w:rsid w:val="00EA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B649EF"/>
  <w15:chartTrackingRefBased/>
  <w15:docId w15:val="{75115705-D223-4C8C-951F-C4A0A7AA1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C2"/>
  </w:style>
  <w:style w:type="paragraph" w:styleId="Heading1">
    <w:name w:val="heading 1"/>
    <w:basedOn w:val="Normal"/>
    <w:next w:val="Normal"/>
    <w:link w:val="Heading1Char"/>
    <w:uiPriority w:val="9"/>
    <w:qFormat/>
    <w:rsid w:val="001B0C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C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C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C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C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C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C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C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C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C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C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C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CC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B0CC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0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N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Chapagain</dc:creator>
  <cp:keywords/>
  <dc:description/>
  <cp:lastModifiedBy>Crystal Chapagain</cp:lastModifiedBy>
  <cp:revision>1</cp:revision>
  <dcterms:created xsi:type="dcterms:W3CDTF">2025-07-02T13:27:00Z</dcterms:created>
  <dcterms:modified xsi:type="dcterms:W3CDTF">2025-07-0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8c8933-d565-4d1c-8c18-8251d773d543</vt:lpwstr>
  </property>
</Properties>
</file>